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B467D" w14:textId="610C8929" w:rsidR="006F3725" w:rsidRPr="009903A5" w:rsidRDefault="006F3725" w:rsidP="006F3725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FE4723">
        <w:rPr>
          <w:rFonts w:asciiTheme="minorHAnsi" w:hAnsiTheme="minorHAnsi" w:cstheme="minorHAnsi"/>
          <w:lang w:val="en-US"/>
        </w:rPr>
        <w:t>50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6D7F92">
        <w:rPr>
          <w:rFonts w:asciiTheme="minorHAnsi" w:hAnsiTheme="minorHAnsi" w:cstheme="minorHAnsi"/>
          <w:lang w:val="en-US"/>
        </w:rPr>
        <w:t>Table.</w:t>
      </w:r>
      <w:r w:rsidR="006D7F92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226BE761" w14:textId="77777777" w:rsidR="006F3725" w:rsidRPr="007A7424" w:rsidRDefault="006F3725" w:rsidP="006F3725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6F3725" w:rsidRPr="00552AC0" w14:paraId="09777ACD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0983009" w14:textId="77777777" w:rsidR="006F3725" w:rsidRPr="007A7424" w:rsidRDefault="00B6203E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Vitamin C</w:t>
            </w:r>
            <w:r w:rsidR="006F372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lacebo</w:t>
            </w:r>
            <w:r w:rsidR="006F372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or COVID-19</w:t>
            </w:r>
          </w:p>
        </w:tc>
      </w:tr>
      <w:tr w:rsidR="006F3725" w:rsidRPr="00552AC0" w14:paraId="4F05EA43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7AEC06C" w14:textId="77777777" w:rsidR="006F3725" w:rsidRPr="007A7424" w:rsidRDefault="006F372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1618C0AF" w14:textId="77777777" w:rsidR="006F3725" w:rsidRPr="007A7424" w:rsidRDefault="006F372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4EA4BE0F" w14:textId="77777777" w:rsidR="006F3725" w:rsidRPr="007A7424" w:rsidRDefault="006F372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B6203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itamin A</w:t>
            </w:r>
          </w:p>
          <w:p w14:paraId="211C200A" w14:textId="77777777" w:rsidR="006F3725" w:rsidRPr="007A7424" w:rsidRDefault="006F372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B6203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lacebo</w:t>
            </w:r>
          </w:p>
        </w:tc>
      </w:tr>
      <w:tr w:rsidR="006F3725" w:rsidRPr="00E257E8" w14:paraId="680DA81D" w14:textId="77777777" w:rsidTr="00996A2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0F8E2E2" w14:textId="77777777" w:rsidR="006F3725" w:rsidRPr="00E257E8" w:rsidRDefault="006F372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5724CA12" w14:textId="77777777" w:rsidR="006F3725" w:rsidRPr="00E257E8" w:rsidRDefault="006F372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396909CD" w14:textId="77777777" w:rsidR="006F3725" w:rsidRPr="00E257E8" w:rsidRDefault="006F372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A9E195" w14:textId="77777777" w:rsidR="006F3725" w:rsidRPr="00E257E8" w:rsidRDefault="006F372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93FB804" w14:textId="77777777" w:rsidR="006F3725" w:rsidRPr="00E257E8" w:rsidRDefault="006F372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C8355B5" w14:textId="77777777" w:rsidR="006F3725" w:rsidRPr="00E257E8" w:rsidRDefault="006F3725" w:rsidP="00996A28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57BDBF1" w14:textId="77777777" w:rsidR="006F3725" w:rsidRDefault="006F372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BB18890" w14:textId="77777777" w:rsidR="006F3725" w:rsidRPr="00E257E8" w:rsidRDefault="006F372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24D0D840" w14:textId="77777777" w:rsidR="006F3725" w:rsidRDefault="006F372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B04E437" w14:textId="77777777" w:rsidR="006F3725" w:rsidRDefault="006F372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5B41170" w14:textId="77777777" w:rsidR="006F3725" w:rsidRDefault="006F372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F3725" w:rsidRPr="00262281" w14:paraId="1C986FAF" w14:textId="77777777" w:rsidTr="00996A28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EF743BD" w14:textId="77777777" w:rsidR="006F3725" w:rsidRPr="00E257E8" w:rsidRDefault="006F3725" w:rsidP="00996A28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EEE9662" w14:textId="77777777" w:rsidR="006F3725" w:rsidRPr="008510A3" w:rsidRDefault="006F372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="00B620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sk with placebo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BF6A8" w14:textId="77777777" w:rsidR="006F3725" w:rsidRDefault="006F372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600268B1" w14:textId="77777777" w:rsidR="006F3725" w:rsidRPr="00E257E8" w:rsidRDefault="00B6203E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Vitamin C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7772A16" w14:textId="77777777" w:rsidR="006F3725" w:rsidRPr="00E257E8" w:rsidRDefault="006F372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1967B64" w14:textId="77777777" w:rsidR="006F3725" w:rsidRPr="00E257E8" w:rsidRDefault="006F372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508664C" w14:textId="77777777" w:rsidR="006F3725" w:rsidRPr="00E257E8" w:rsidRDefault="006F372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E494993" w14:textId="77777777" w:rsidR="006F3725" w:rsidRPr="00E257E8" w:rsidRDefault="006F372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F3725" w:rsidRPr="00552AC0" w14:paraId="5635C0A1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F0159E7" w14:textId="77777777" w:rsidR="006F3725" w:rsidRPr="00FD1A02" w:rsidRDefault="006F3725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11E2B7C8" w14:textId="77777777" w:rsidR="006F3725" w:rsidRPr="00FD1A02" w:rsidRDefault="00B6203E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1B1245C" w14:textId="77777777" w:rsidR="006F3725" w:rsidRPr="004F69ED" w:rsidRDefault="00B6203E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21</w:t>
            </w:r>
            <w:r w:rsidR="006F3725"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CCB9CF" w14:textId="77777777" w:rsidR="006F3725" w:rsidRPr="004F69ED" w:rsidRDefault="006F3725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001129E" w14:textId="77777777" w:rsidR="006F3725" w:rsidRPr="004F69ED" w:rsidRDefault="00B6203E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92</w:t>
            </w:r>
            <w:r w:rsidR="006F3725"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6433F7C3" w14:textId="77777777" w:rsidR="006F3725" w:rsidRPr="004F69ED" w:rsidRDefault="006F372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8B4CECE" w14:textId="77777777" w:rsidR="006F3725" w:rsidRPr="004F69ED" w:rsidRDefault="006F3725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B6E7BF2" w14:textId="77777777" w:rsidR="006F3725" w:rsidRPr="004F69ED" w:rsidRDefault="006F3725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895B4DA" w14:textId="77777777" w:rsidR="006F3725" w:rsidRPr="004F69ED" w:rsidRDefault="00B6203E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</w:p>
          <w:p w14:paraId="1247E30B" w14:textId="77777777" w:rsidR="006F3725" w:rsidRPr="004F69ED" w:rsidRDefault="006F372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ADDDA49" w14:textId="77777777" w:rsidR="006F3725" w:rsidRPr="004F69ED" w:rsidRDefault="006F3725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0C12B0" w14:textId="77777777" w:rsidR="006F3725" w:rsidRPr="004F69ED" w:rsidRDefault="006F372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6203E" w:rsidRPr="00552AC0" w14:paraId="57CB0864" w14:textId="77777777" w:rsidTr="00481BE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72BC065" w14:textId="77777777" w:rsidR="00B6203E" w:rsidRPr="004F69ED" w:rsidRDefault="00B6203E" w:rsidP="00B6203E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480CFB7" w14:textId="77777777" w:rsidR="00B6203E" w:rsidRPr="004F69ED" w:rsidRDefault="00B6203E" w:rsidP="00B6203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21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CAD5DF9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1FADFAB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92</w:t>
            </w: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60635E2A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F205031" w14:textId="77777777" w:rsidR="00B6203E" w:rsidRPr="004F69ED" w:rsidRDefault="00B6203E" w:rsidP="00B6203E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5B146F5" w14:textId="77777777" w:rsidR="00B6203E" w:rsidRPr="004F69ED" w:rsidRDefault="00B6203E" w:rsidP="00B6203E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CFC1912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</w:p>
          <w:p w14:paraId="5E5A88F3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244C212" w14:textId="77777777" w:rsidR="00B6203E" w:rsidRPr="004F69ED" w:rsidRDefault="00B6203E" w:rsidP="00B6203E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2D606AE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 serious adverse effect reported, only mortality</w:t>
            </w:r>
          </w:p>
        </w:tc>
      </w:tr>
      <w:tr w:rsidR="00B6203E" w:rsidRPr="00552AC0" w14:paraId="525BDC6C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30DD399" w14:textId="77777777" w:rsidR="00B6203E" w:rsidRPr="00FD1284" w:rsidRDefault="00B6203E" w:rsidP="00B6203E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47B644E" w14:textId="77777777" w:rsidR="00B6203E" w:rsidRPr="004F69ED" w:rsidRDefault="00B6203E" w:rsidP="00B6203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CC3E85D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2B6246F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0A0787D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73B15CB" w14:textId="77777777" w:rsidR="00B6203E" w:rsidRPr="004F69ED" w:rsidRDefault="00B6203E" w:rsidP="00B6203E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C00A67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6203E" w:rsidRPr="00552AC0" w14:paraId="3871ACF6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923EE42" w14:textId="77777777" w:rsidR="00B6203E" w:rsidRPr="00FD1284" w:rsidRDefault="00B6203E" w:rsidP="00B6203E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2781757" w14:textId="77777777" w:rsidR="00B6203E" w:rsidRPr="004F69ED" w:rsidRDefault="00B6203E" w:rsidP="00B6203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4245BBE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1E05A84" w14:textId="77777777" w:rsidR="00B6203E" w:rsidRPr="004F69ED" w:rsidRDefault="00B6203E" w:rsidP="00B6203E">
            <w:pPr>
              <w:pStyle w:val="NormalWeb"/>
              <w:shd w:val="clear" w:color="auto" w:fill="FFFFFF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6FD79A1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530031D" w14:textId="77777777" w:rsidR="00B6203E" w:rsidRPr="004F69ED" w:rsidRDefault="00B6203E" w:rsidP="00B6203E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DF4190C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6203E" w:rsidRPr="00552AC0" w14:paraId="5F54142F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C053DC5" w14:textId="77777777" w:rsidR="00B6203E" w:rsidRPr="00FD1284" w:rsidRDefault="00B6203E" w:rsidP="00B6203E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01F97B0" w14:textId="77777777" w:rsidR="00B6203E" w:rsidRPr="004F69ED" w:rsidRDefault="00B6203E" w:rsidP="00B6203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70B3526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402B02C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62D58C3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4B2DCFA" w14:textId="77777777" w:rsidR="00B6203E" w:rsidRPr="004F69ED" w:rsidRDefault="00B6203E" w:rsidP="00B6203E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CD415C6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6203E" w:rsidRPr="00974F6C" w14:paraId="217810AA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7974550" w14:textId="77777777" w:rsidR="00B6203E" w:rsidRPr="00FD1284" w:rsidRDefault="00B6203E" w:rsidP="00B6203E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14AD9AA" w14:textId="77777777" w:rsidR="00B6203E" w:rsidRPr="004F69ED" w:rsidRDefault="00B6203E" w:rsidP="00B6203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F8D3329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6F09506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91B4AA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CC9B0D" w14:textId="77777777" w:rsidR="00B6203E" w:rsidRPr="004F69ED" w:rsidRDefault="00B6203E" w:rsidP="00B6203E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A650B87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6203E" w:rsidRPr="00632647" w14:paraId="01EE33A0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623FC56" w14:textId="77777777" w:rsidR="00B6203E" w:rsidRPr="004F69ED" w:rsidRDefault="00B6203E" w:rsidP="00B6203E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7D943A04" w14:textId="77777777" w:rsidR="00B6203E" w:rsidRPr="004F69ED" w:rsidRDefault="00B6203E" w:rsidP="00B6203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3A82B64C" w14:textId="77777777" w:rsidR="00B6203E" w:rsidRPr="004F69ED" w:rsidRDefault="00B6203E" w:rsidP="00B6203E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43984B6A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491F820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EE8BC91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3196D175" w14:textId="77777777" w:rsidR="00B6203E" w:rsidRPr="004F69ED" w:rsidRDefault="00B6203E" w:rsidP="00B6203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6203E" w:rsidRPr="00974F6C" w14:paraId="5BCAAF4F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3F247E" w14:textId="77777777" w:rsidR="00B6203E" w:rsidRDefault="00B6203E" w:rsidP="00B620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5367C56C" w14:textId="77777777" w:rsidR="00B6203E" w:rsidRPr="00197EFF" w:rsidRDefault="00B6203E" w:rsidP="00B620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F0DB44C" w14:textId="77777777" w:rsidR="00B6203E" w:rsidRPr="0004323E" w:rsidRDefault="00B6203E" w:rsidP="00B6203E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B6203E" w:rsidRPr="00974F6C" w14:paraId="67943A29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B45287" w14:textId="77777777" w:rsidR="00B6203E" w:rsidRDefault="00B6203E" w:rsidP="00B620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5CEBCF0" w14:textId="77777777" w:rsidR="00B6203E" w:rsidRPr="0004323E" w:rsidRDefault="00B6203E" w:rsidP="00B620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733305C" w14:textId="77777777" w:rsidR="00B6203E" w:rsidRPr="0004323E" w:rsidRDefault="00B6203E" w:rsidP="00B620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11D305DA" w14:textId="77777777" w:rsidR="00B6203E" w:rsidRPr="0004323E" w:rsidRDefault="00B6203E" w:rsidP="00B620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3C88190D" w14:textId="77777777" w:rsidR="006F3725" w:rsidRDefault="006F3725" w:rsidP="006F3725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4C35DF9D" w14:textId="77777777" w:rsidR="006F3725" w:rsidRPr="00197EFF" w:rsidRDefault="006F3725" w:rsidP="006F3725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49D06659" w14:textId="77777777" w:rsidR="006F3725" w:rsidRPr="00E02C5B" w:rsidRDefault="006F3725" w:rsidP="006F372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bias </w:t>
      </w:r>
    </w:p>
    <w:p w14:paraId="5AF335C7" w14:textId="77777777" w:rsidR="006F3725" w:rsidRDefault="006F3725" w:rsidP="006F372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3F62FE24" w14:textId="77777777" w:rsidR="006F3725" w:rsidRPr="003D6FFF" w:rsidRDefault="006F3725" w:rsidP="006F372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</w:p>
    <w:p w14:paraId="53BC85AA" w14:textId="77777777" w:rsidR="006F3725" w:rsidRPr="006F6091" w:rsidRDefault="006F3725" w:rsidP="006F3725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0260BBC1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725"/>
    <w:rsid w:val="006D7F92"/>
    <w:rsid w:val="006F3725"/>
    <w:rsid w:val="00B6203E"/>
    <w:rsid w:val="00C06525"/>
    <w:rsid w:val="00E54E75"/>
    <w:rsid w:val="00FE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F8E38"/>
  <w15:chartTrackingRefBased/>
  <w15:docId w15:val="{638CA1B4-828D-435F-B5AB-1EBBB9494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725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3725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6F3725"/>
  </w:style>
  <w:style w:type="character" w:customStyle="1" w:styleId="quality-sign">
    <w:name w:val="quality-sign"/>
    <w:basedOn w:val="DefaultParagraphFont"/>
    <w:rsid w:val="006F3725"/>
  </w:style>
  <w:style w:type="character" w:customStyle="1" w:styleId="quality-text">
    <w:name w:val="quality-text"/>
    <w:basedOn w:val="DefaultParagraphFont"/>
    <w:rsid w:val="006F3725"/>
  </w:style>
  <w:style w:type="character" w:customStyle="1" w:styleId="comma">
    <w:name w:val="comma"/>
    <w:basedOn w:val="DefaultParagraphFont"/>
    <w:rsid w:val="006F3725"/>
  </w:style>
  <w:style w:type="character" w:customStyle="1" w:styleId="cell-value">
    <w:name w:val="cell-value"/>
    <w:basedOn w:val="DefaultParagraphFont"/>
    <w:rsid w:val="006F3725"/>
  </w:style>
  <w:style w:type="character" w:customStyle="1" w:styleId="apple-converted-space">
    <w:name w:val="apple-converted-space"/>
    <w:basedOn w:val="DefaultParagraphFont"/>
    <w:rsid w:val="006F3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3</cp:revision>
  <dcterms:created xsi:type="dcterms:W3CDTF">2020-09-21T12:42:00Z</dcterms:created>
  <dcterms:modified xsi:type="dcterms:W3CDTF">2021-02-27T10:42:00Z</dcterms:modified>
</cp:coreProperties>
</file>